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E7C" w:rsidRPr="00FE0E7C" w:rsidRDefault="00FE0E7C" w:rsidP="00FE0E7C">
      <w:pPr>
        <w:rPr>
          <w:rFonts w:ascii="Arial" w:eastAsia="Times New Roman" w:hAnsi="Arial" w:cs="Arial"/>
          <w:sz w:val="24"/>
          <w:szCs w:val="24"/>
          <w:lang w:val="en-US" w:eastAsia="fr-FR"/>
        </w:rPr>
      </w:pPr>
      <w:proofErr w:type="gramStart"/>
      <w:r w:rsidRPr="00A975E9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1F4E7A" w:rsidRPr="00A975E9">
        <w:rPr>
          <w:rFonts w:ascii="Arial" w:hAnsi="Arial" w:cs="Arial"/>
          <w:b/>
          <w:sz w:val="24"/>
          <w:szCs w:val="24"/>
          <w:lang w:val="en-US"/>
        </w:rPr>
        <w:t>2</w:t>
      </w:r>
      <w:r w:rsidRPr="00A975E9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A975E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A975E9">
        <w:rPr>
          <w:rFonts w:ascii="Arial" w:hAnsi="Arial" w:cs="Arial"/>
          <w:sz w:val="24"/>
          <w:szCs w:val="24"/>
          <w:lang w:val="en-US"/>
        </w:rPr>
        <w:t>The Odds ratios of AD in CSF AD cases compared to population controls, before and after exclusion of the center with missing CSF phosphorylated tau.</w:t>
      </w:r>
      <w:bookmarkStart w:id="0" w:name="_GoBack"/>
      <w:bookmarkEnd w:id="0"/>
    </w:p>
    <w:tbl>
      <w:tblPr>
        <w:tblW w:w="5409" w:type="pct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2"/>
        <w:gridCol w:w="2511"/>
        <w:gridCol w:w="1178"/>
        <w:gridCol w:w="261"/>
        <w:gridCol w:w="2049"/>
        <w:gridCol w:w="1605"/>
      </w:tblGrid>
      <w:tr w:rsidR="00FE0E7C" w:rsidRPr="00A975E9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ll centers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8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Without</w:t>
            </w:r>
            <w:proofErr w:type="spellEnd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Gothenburg</w:t>
            </w:r>
            <w:proofErr w:type="spellEnd"/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fr-FR"/>
              </w:rPr>
              <w:t>APOE</w:t>
            </w: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genotype</w:t>
            </w:r>
            <w:proofErr w:type="spellEnd"/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R (95% CI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R (95% CI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-value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 ε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 (</w:t>
            </w:r>
            <w:proofErr w:type="spell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 (</w:t>
            </w:r>
            <w:proofErr w:type="spell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≥ 1 ε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.9 (5.3 - 6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.6 (5.0 - 6.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 ε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 (</w:t>
            </w:r>
            <w:proofErr w:type="spell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 (</w:t>
            </w:r>
            <w:proofErr w:type="spell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 ε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.6 (4.1 - 5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.5 (3.9 - 5.0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 ε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8C06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5.</w:t>
            </w:r>
            <w:r w:rsidR="008C0601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(20.4 - 31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3.6 (19.0 - 29.4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ε2/ε2, ε2/ε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C52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68 (0.53 - 0.8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0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C523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62 (0.47 - 0.82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.001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ε3/ε3 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 (</w:t>
            </w:r>
            <w:proofErr w:type="spell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 (</w:t>
            </w:r>
            <w:proofErr w:type="spell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ε2/ε4 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.9 (2.0 - 4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.6 (1.8 - 3.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ε3/ε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.5 (4.0 - 5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.3 (3.8 - 4.9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FE0E7C" w:rsidRPr="00FE0E7C" w:rsidTr="00FE0E7C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ε4/ε4     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3.9 (19.3 - 29.6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2.1 (17.7 - 27.6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FE0E7C" w:rsidRPr="00A975E9" w:rsidTr="00FE0E7C">
        <w:trPr>
          <w:trHeight w:val="55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0E7C" w:rsidRPr="00F717A0" w:rsidRDefault="00FE0E7C" w:rsidP="00D870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Abbreviations: AD. Alzheimer’s disease; </w:t>
            </w:r>
            <w:r w:rsidRPr="002D63E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fr-FR"/>
              </w:rPr>
              <w:t>APOE</w:t>
            </w:r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. Apolipoprotein E; CSF. Cerebrospinal Fluid; OR. </w:t>
            </w:r>
            <w:proofErr w:type="gram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odds</w:t>
            </w:r>
            <w:proofErr w:type="gramEnd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ratio; CI. </w:t>
            </w:r>
            <w:proofErr w:type="gramStart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onfidence</w:t>
            </w:r>
            <w:proofErr w:type="gramEnd"/>
            <w:r w:rsidRPr="00F717A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intervals.</w:t>
            </w:r>
          </w:p>
        </w:tc>
      </w:tr>
    </w:tbl>
    <w:p w:rsidR="00FE0E7C" w:rsidRPr="00C01C08" w:rsidRDefault="00FE0E7C" w:rsidP="00FE0E7C">
      <w:pPr>
        <w:rPr>
          <w:lang w:val="en-US"/>
        </w:rPr>
      </w:pPr>
    </w:p>
    <w:sectPr w:rsidR="00FE0E7C" w:rsidRPr="00C01C08" w:rsidSect="004E01BE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ne">
    <w15:presenceInfo w15:providerId="None" w15:userId="Al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1BE"/>
    <w:rsid w:val="00026DD6"/>
    <w:rsid w:val="00033456"/>
    <w:rsid w:val="00103426"/>
    <w:rsid w:val="001F4E7A"/>
    <w:rsid w:val="00222EF7"/>
    <w:rsid w:val="002711D4"/>
    <w:rsid w:val="002A239D"/>
    <w:rsid w:val="002C5ADB"/>
    <w:rsid w:val="002D63E2"/>
    <w:rsid w:val="00442D27"/>
    <w:rsid w:val="004E01BE"/>
    <w:rsid w:val="005D5CF7"/>
    <w:rsid w:val="008C0601"/>
    <w:rsid w:val="00A43325"/>
    <w:rsid w:val="00A975E9"/>
    <w:rsid w:val="00AF1B4E"/>
    <w:rsid w:val="00C23C83"/>
    <w:rsid w:val="00C52373"/>
    <w:rsid w:val="00CC21EC"/>
    <w:rsid w:val="00D676AA"/>
    <w:rsid w:val="00EB5950"/>
    <w:rsid w:val="00FE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1B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0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1BE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1B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0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1BE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2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39501B-C98A-41FD-BC64-406D785C3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MURGIER Julien</dc:creator>
  <cp:lastModifiedBy>DUMURGIER Julien</cp:lastModifiedBy>
  <cp:revision>5</cp:revision>
  <dcterms:created xsi:type="dcterms:W3CDTF">2020-03-25T10:47:00Z</dcterms:created>
  <dcterms:modified xsi:type="dcterms:W3CDTF">2020-05-26T15:11:00Z</dcterms:modified>
</cp:coreProperties>
</file>